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A59E3" w14:textId="532E6988" w:rsidR="00FB33D8" w:rsidRPr="002F5DFE" w:rsidRDefault="00000000">
      <w:pPr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2F5DFE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ppendix S5</w:t>
      </w:r>
      <w:r w:rsidR="002F5DFE" w:rsidRPr="002F5DFE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 w:rsidRPr="002F5DF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Initial genome statistics</w:t>
      </w:r>
      <w:r w:rsidR="002F5DF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</w:p>
    <w:p w14:paraId="71472211" w14:textId="77777777" w:rsidR="00FB33D8" w:rsidRDefault="00FB33D8">
      <w:pPr>
        <w:jc w:val="both"/>
        <w:rPr>
          <w:i/>
          <w:color w:val="1F497D"/>
          <w:sz w:val="18"/>
          <w:szCs w:val="18"/>
        </w:rPr>
      </w:pPr>
    </w:p>
    <w:p w14:paraId="50F2E6C1" w14:textId="77777777" w:rsidR="00FB33D8" w:rsidRDefault="00FB33D8">
      <w:pPr>
        <w:rPr>
          <w:sz w:val="18"/>
          <w:szCs w:val="18"/>
        </w:rPr>
      </w:pPr>
    </w:p>
    <w:tbl>
      <w:tblPr>
        <w:tblStyle w:val="a"/>
        <w:tblW w:w="9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1020"/>
        <w:gridCol w:w="1695"/>
        <w:gridCol w:w="1305"/>
        <w:gridCol w:w="1545"/>
        <w:gridCol w:w="1380"/>
        <w:gridCol w:w="1245"/>
      </w:tblGrid>
      <w:tr w:rsidR="00FB33D8" w14:paraId="23C362FB" w14:textId="77777777">
        <w:tc>
          <w:tcPr>
            <w:tcW w:w="24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B4844" w14:textId="77777777" w:rsidR="00FB33D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01D7D" w14:textId="77777777" w:rsidR="00FB33D8" w:rsidRDefault="00000000">
            <w:pPr>
              <w:widowControl w:val="0"/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rabidopsis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81483" w14:textId="77777777" w:rsidR="00FB33D8" w:rsidRDefault="00000000">
            <w:pPr>
              <w:widowControl w:val="0"/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unaria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79FBC" w14:textId="77777777" w:rsidR="00FB33D8" w:rsidRDefault="00000000">
            <w:pPr>
              <w:widowControl w:val="0"/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iriodendron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7C756" w14:textId="77777777" w:rsidR="00FB33D8" w:rsidRDefault="00000000">
            <w:pPr>
              <w:widowControl w:val="0"/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opulus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7187D" w14:textId="77777777" w:rsidR="00FB33D8" w:rsidRDefault="00000000">
            <w:pPr>
              <w:widowControl w:val="0"/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osa</w:t>
            </w:r>
          </w:p>
        </w:tc>
      </w:tr>
      <w:tr w:rsidR="00FB33D8" w14:paraId="758E275A" w14:textId="77777777">
        <w:tc>
          <w:tcPr>
            <w:tcW w:w="24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8FC6C" w14:textId="77777777" w:rsidR="00FB33D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ome size (bp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8686A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,667,750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A98A8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,856,579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F18F5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42,423,874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D4420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,132,815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B4049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,588,973</w:t>
            </w:r>
          </w:p>
        </w:tc>
      </w:tr>
      <w:tr w:rsidR="00FB33D8" w14:paraId="6D2880FD" w14:textId="77777777">
        <w:tc>
          <w:tcPr>
            <w:tcW w:w="24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8AB0B" w14:textId="77777777" w:rsidR="00FB33D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# </w:t>
            </w:r>
            <w:proofErr w:type="gramStart"/>
            <w:r>
              <w:rPr>
                <w:b/>
                <w:sz w:val="18"/>
                <w:szCs w:val="18"/>
              </w:rPr>
              <w:t>of</w:t>
            </w:r>
            <w:proofErr w:type="gramEnd"/>
            <w:r>
              <w:rPr>
                <w:b/>
                <w:sz w:val="18"/>
                <w:szCs w:val="18"/>
              </w:rPr>
              <w:t xml:space="preserve"> contigs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6AEDF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F6DBC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1C580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1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2913F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6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AFE3E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 w:rsidR="00FB33D8" w14:paraId="555802B4" w14:textId="77777777">
        <w:tc>
          <w:tcPr>
            <w:tcW w:w="24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95C67" w14:textId="77777777" w:rsidR="00FB33D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5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AA3E0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459,830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D94A6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84,274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CA110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25,943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BA6EC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465,461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F89D8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,643,165</w:t>
            </w:r>
          </w:p>
        </w:tc>
      </w:tr>
      <w:tr w:rsidR="00FB33D8" w14:paraId="6C3BF859" w14:textId="77777777">
        <w:tc>
          <w:tcPr>
            <w:tcW w:w="24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C8810" w14:textId="77777777" w:rsidR="00FB33D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peat content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C8B07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E74BE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35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177C3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18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C4C68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C0015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53</w:t>
            </w:r>
          </w:p>
        </w:tc>
      </w:tr>
      <w:tr w:rsidR="00FB33D8" w14:paraId="20474177" w14:textId="77777777">
        <w:tc>
          <w:tcPr>
            <w:tcW w:w="24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35C8D" w14:textId="77777777" w:rsidR="00FB33D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peat content (RM2+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26E8E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1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8158D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FA582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66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D1330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6</w:t>
            </w:r>
          </w:p>
        </w:tc>
        <w:tc>
          <w:tcPr>
            <w:tcW w:w="124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603A9" w14:textId="77777777" w:rsidR="00FB33D8" w:rsidRDefault="00FB33D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FB33D8" w14:paraId="61E55C1E" w14:textId="77777777">
        <w:tc>
          <w:tcPr>
            <w:tcW w:w="24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72840" w14:textId="77777777" w:rsidR="00FB33D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USCO (genome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01E07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9.3%[S:98.6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0.7%],F:0.2%,M:0.5%,n:1614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CD945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5.6%[S:73.5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2.1%],F:2.4%,M:12.0%,n:1614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8071A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8.6%[S:92.1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6.5%],F:0.8%,M:0.6%,n:161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564E2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8.8%[S:80.6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8.2%],F:0.6%,M:0.6%,n:1614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C166F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8.8%[S:94.4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4.4%],F:0.6%,M:0.6%,n:1614</w:t>
            </w:r>
          </w:p>
        </w:tc>
      </w:tr>
      <w:tr w:rsidR="00FB33D8" w14:paraId="038613EA" w14:textId="77777777">
        <w:tc>
          <w:tcPr>
            <w:tcW w:w="24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BC2CA" w14:textId="77777777" w:rsidR="00FB33D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USCO</w:t>
            </w:r>
          </w:p>
          <w:p w14:paraId="593C9BB1" w14:textId="77777777" w:rsidR="00FB33D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</w:t>
            </w:r>
            <w:proofErr w:type="gramStart"/>
            <w:r>
              <w:rPr>
                <w:b/>
                <w:sz w:val="18"/>
                <w:szCs w:val="18"/>
              </w:rPr>
              <w:t>annotated</w:t>
            </w:r>
            <w:proofErr w:type="gramEnd"/>
            <w:r>
              <w:rPr>
                <w:b/>
                <w:sz w:val="18"/>
                <w:szCs w:val="18"/>
              </w:rPr>
              <w:t xml:space="preserve"> proteins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DCD1D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9.6%[S:55.8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43.8%],F:0.1%,M:0.3%,n:161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29605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6.6%[S:72.6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4.0%],F:2.3%,M:11.1%,n:1614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21867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75.1%[S:68.3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6.8%],F:15.1%,M:9.8%,n:1614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F1869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8.3%[S:35.0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63.3%],F:0.9%,M:0.8%,n:1614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84AAF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7.3%[S:93.4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3.9%],F:1.7%,M:1.0%,n:1614</w:t>
            </w:r>
          </w:p>
        </w:tc>
      </w:tr>
      <w:tr w:rsidR="00FB33D8" w14:paraId="2CA71506" w14:textId="77777777">
        <w:tc>
          <w:tcPr>
            <w:tcW w:w="14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6A0B2" w14:textId="77777777" w:rsidR="00FB33D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gFACs</w:t>
            </w:r>
            <w:proofErr w:type="spellEnd"/>
            <w:r>
              <w:rPr>
                <w:b/>
                <w:sz w:val="18"/>
                <w:szCs w:val="18"/>
              </w:rPr>
              <w:t xml:space="preserve"> (reference annotation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F9857" w14:textId="77777777" w:rsidR="00FB33D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no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42CFA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3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E57E6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color w:val="3B2322"/>
                <w:sz w:val="18"/>
                <w:szCs w:val="18"/>
              </w:rPr>
              <w:t>1564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EEDAA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1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08E2B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0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AC150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83</w:t>
            </w:r>
          </w:p>
        </w:tc>
      </w:tr>
      <w:tr w:rsidR="00FB33D8" w14:paraId="2806866D" w14:textId="77777777"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E490B" w14:textId="77777777" w:rsidR="00FB33D8" w:rsidRDefault="00FB33D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4F7E0" w14:textId="77777777" w:rsidR="00FB33D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lti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60DC9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27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BC7D0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color w:val="3B2322"/>
                <w:sz w:val="18"/>
                <w:szCs w:val="18"/>
              </w:rPr>
              <w:t>2062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D50B4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40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DD092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10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7604F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04</w:t>
            </w:r>
          </w:p>
        </w:tc>
      </w:tr>
      <w:tr w:rsidR="00FB33D8" w14:paraId="47BDC406" w14:textId="77777777"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FC144" w14:textId="77777777" w:rsidR="00FB33D8" w:rsidRDefault="00FB33D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613FC" w14:textId="77777777" w:rsidR="00FB33D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992ED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20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642A0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color w:val="3B2322"/>
                <w:sz w:val="18"/>
                <w:szCs w:val="18"/>
              </w:rPr>
              <w:t>3626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6B443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61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E5AC2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1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CBE4F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87</w:t>
            </w:r>
          </w:p>
        </w:tc>
      </w:tr>
      <w:tr w:rsidR="00FB33D8" w14:paraId="36BA41D2" w14:textId="77777777"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6069A" w14:textId="77777777" w:rsidR="00FB33D8" w:rsidRDefault="00FB33D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8156B" w14:textId="77777777" w:rsidR="00FB33D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tio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A6AB0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B99FC" w14:textId="77777777" w:rsidR="00FB33D8" w:rsidRDefault="00000000">
            <w:pPr>
              <w:widowControl w:val="0"/>
              <w:spacing w:line="240" w:lineRule="auto"/>
              <w:rPr>
                <w:color w:val="3B2322"/>
                <w:sz w:val="18"/>
                <w:szCs w:val="18"/>
              </w:rPr>
            </w:pPr>
            <w:r>
              <w:rPr>
                <w:color w:val="3B2322"/>
                <w:sz w:val="18"/>
                <w:szCs w:val="18"/>
              </w:rPr>
              <w:t>0.76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F2D4B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95A6E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F1309" w14:textId="77777777" w:rsidR="00FB33D8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</w:tbl>
    <w:p w14:paraId="227BF14E" w14:textId="77777777" w:rsidR="00FB33D8" w:rsidRDefault="00FB33D8">
      <w:pPr>
        <w:rPr>
          <w:i/>
          <w:color w:val="1F497D"/>
          <w:sz w:val="18"/>
          <w:szCs w:val="18"/>
        </w:rPr>
      </w:pPr>
    </w:p>
    <w:sectPr w:rsidR="00FB33D8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879A0" w14:textId="77777777" w:rsidR="007C777E" w:rsidRDefault="007C777E" w:rsidP="002F5DFE">
      <w:pPr>
        <w:spacing w:line="240" w:lineRule="auto"/>
      </w:pPr>
      <w:r>
        <w:separator/>
      </w:r>
    </w:p>
  </w:endnote>
  <w:endnote w:type="continuationSeparator" w:id="0">
    <w:p w14:paraId="61B9EE96" w14:textId="77777777" w:rsidR="007C777E" w:rsidRDefault="007C777E" w:rsidP="002F5D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C1E16" w14:textId="77777777" w:rsidR="007C777E" w:rsidRDefault="007C777E" w:rsidP="002F5DFE">
      <w:pPr>
        <w:spacing w:line="240" w:lineRule="auto"/>
      </w:pPr>
      <w:r>
        <w:separator/>
      </w:r>
    </w:p>
  </w:footnote>
  <w:footnote w:type="continuationSeparator" w:id="0">
    <w:p w14:paraId="001F8866" w14:textId="77777777" w:rsidR="007C777E" w:rsidRDefault="007C777E" w:rsidP="002F5DF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8A43" w14:textId="6B3A0236" w:rsidR="002F5DFE" w:rsidRPr="00C75D77" w:rsidRDefault="002F5DFE" w:rsidP="002F5DFE">
    <w:pPr>
      <w:pStyle w:val="Header"/>
      <w:ind w:right="360"/>
      <w:rPr>
        <w:rFonts w:ascii="Times New Roman" w:hAnsi="Times New Roman" w:cs="Times New Roman"/>
      </w:rPr>
    </w:pPr>
    <w:bookmarkStart w:id="0" w:name="_e1s3r56wc4lv" w:colFirst="0" w:colLast="0"/>
    <w:bookmarkEnd w:id="0"/>
    <w:proofErr w:type="spellStart"/>
    <w:r w:rsidRPr="0028341F">
      <w:rPr>
        <w:rFonts w:ascii="Times New Roman" w:hAnsi="Times New Roman" w:cs="Times New Roman"/>
        <w:sz w:val="24"/>
        <w:szCs w:val="24"/>
      </w:rPr>
      <w:t>Vuruputoor</w:t>
    </w:r>
    <w:proofErr w:type="spellEnd"/>
    <w:r w:rsidRPr="0028341F">
      <w:rPr>
        <w:rFonts w:ascii="Times New Roman" w:hAnsi="Times New Roman" w:cs="Times New Roman"/>
        <w:sz w:val="24"/>
        <w:szCs w:val="24"/>
      </w:rPr>
      <w:t xml:space="preserve"> </w:t>
    </w:r>
    <w:r w:rsidRPr="0029453B">
      <w:rPr>
        <w:rFonts w:ascii="Times New Roman" w:hAnsi="Times New Roman" w:cs="Times New Roman"/>
      </w:rPr>
      <w:t>et al.—App</w:t>
    </w:r>
    <w:r>
      <w:rPr>
        <w:rFonts w:ascii="Times New Roman" w:hAnsi="Times New Roman" w:cs="Times New Roman"/>
      </w:rPr>
      <w:t>lications in Plant Sciences 2023 11(4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5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1</w:t>
    </w:r>
  </w:p>
  <w:p w14:paraId="72690AD2" w14:textId="77777777" w:rsidR="002F5DFE" w:rsidRPr="00FA3903" w:rsidRDefault="002F5DFE" w:rsidP="002F5DFE">
    <w:pPr>
      <w:pStyle w:val="Header"/>
    </w:pPr>
    <w:r>
      <w:rPr>
        <w:rFonts w:ascii="TimesNewRomanPSMT" w:hAnsi="TimesNewRomanPSMT" w:cs="TimesNewRomanPSMT"/>
      </w:rPr>
      <w:t>DOI 10.1002/aps3.11533</w:t>
    </w:r>
  </w:p>
  <w:p w14:paraId="75F57281" w14:textId="3BF902FD" w:rsidR="002F5DFE" w:rsidRPr="002F5DFE" w:rsidRDefault="002F5DFE" w:rsidP="002F5D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33D8"/>
    <w:rsid w:val="002F5DFE"/>
    <w:rsid w:val="007C777E"/>
    <w:rsid w:val="00FB3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7A99C"/>
  <w15:docId w15:val="{8FE03D72-24CA-BA4D-9F17-E5DE41DFD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F5DF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DFE"/>
  </w:style>
  <w:style w:type="paragraph" w:styleId="Footer">
    <w:name w:val="footer"/>
    <w:basedOn w:val="Normal"/>
    <w:link w:val="FooterChar"/>
    <w:uiPriority w:val="99"/>
    <w:unhideWhenUsed/>
    <w:rsid w:val="002F5DF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DFE"/>
  </w:style>
  <w:style w:type="character" w:styleId="PageNumber">
    <w:name w:val="page number"/>
    <w:basedOn w:val="DefaultParagraphFont"/>
    <w:uiPriority w:val="99"/>
    <w:semiHidden/>
    <w:unhideWhenUsed/>
    <w:rsid w:val="002F5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th Parada</cp:lastModifiedBy>
  <cp:revision>2</cp:revision>
  <dcterms:created xsi:type="dcterms:W3CDTF">2023-06-20T23:28:00Z</dcterms:created>
  <dcterms:modified xsi:type="dcterms:W3CDTF">2023-06-20T23:29:00Z</dcterms:modified>
</cp:coreProperties>
</file>